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CA5" w:rsidRPr="000640B4" w:rsidRDefault="00EF5CA5" w:rsidP="00EF5CA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tbl>
      <w:tblPr>
        <w:tblW w:w="12551" w:type="dxa"/>
        <w:tblLayout w:type="fixed"/>
        <w:tblLook w:val="0400" w:firstRow="0" w:lastRow="0" w:firstColumn="0" w:lastColumn="0" w:noHBand="0" w:noVBand="1"/>
      </w:tblPr>
      <w:tblGrid>
        <w:gridCol w:w="1951"/>
        <w:gridCol w:w="1764"/>
        <w:gridCol w:w="886"/>
        <w:gridCol w:w="1764"/>
        <w:gridCol w:w="886"/>
        <w:gridCol w:w="1764"/>
        <w:gridCol w:w="886"/>
        <w:gridCol w:w="1764"/>
        <w:gridCol w:w="886"/>
      </w:tblGrid>
      <w:tr w:rsidR="00EF5CA5" w:rsidRPr="000640B4" w:rsidTr="00070F3F">
        <w:trPr>
          <w:trHeight w:val="32"/>
          <w:tblHeader/>
        </w:trPr>
        <w:tc>
          <w:tcPr>
            <w:tcW w:w="12551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b/>
                <w:color w:val="000000"/>
              </w:rPr>
              <w:t>TABLE S1.</w:t>
            </w:r>
            <w:r w:rsidRPr="000640B4">
              <w:rPr>
                <w:rFonts w:ascii="Times New Roman" w:eastAsia="Times New Roman" w:hAnsi="Times New Roman" w:cs="Times New Roman"/>
                <w:color w:val="000000"/>
              </w:rPr>
              <w:t xml:space="preserve"> Associations between potential risk factors and hypertension status of adults age 35 and older by gender and survey year in Bangladesh, BDHS 2011-2018. </w:t>
            </w:r>
          </w:p>
        </w:tc>
      </w:tr>
      <w:tr w:rsidR="00EF5CA5" w:rsidRPr="000640B4" w:rsidTr="00070F3F">
        <w:trPr>
          <w:trHeight w:val="126"/>
          <w:tblHeader/>
        </w:trPr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Male 2011 BDHS </w:t>
            </w:r>
          </w:p>
        </w:tc>
        <w:tc>
          <w:tcPr>
            <w:tcW w:w="26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Male 2018 BDHS </w:t>
            </w:r>
          </w:p>
        </w:tc>
        <w:tc>
          <w:tcPr>
            <w:tcW w:w="26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Female 2011 BDHS </w:t>
            </w:r>
          </w:p>
        </w:tc>
        <w:tc>
          <w:tcPr>
            <w:tcW w:w="26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Female 2018 BDHS </w:t>
            </w:r>
          </w:p>
        </w:tc>
      </w:tr>
      <w:tr w:rsidR="00EF5CA5" w:rsidRPr="000640B4" w:rsidTr="00070F3F">
        <w:trPr>
          <w:trHeight w:val="126"/>
          <w:tblHeader/>
        </w:trPr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Variables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 OR (95% CI)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Age grou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5-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45-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79 (1.39, 2.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8 (1.45, 2.2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81 (1.44, 2.2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0 (1.38, 2.0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55-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2.13 (1.61, 2.8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3.04 (2.41, 3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47 (1.8, 3.3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51 (2.01, 3.1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65-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.44 (2.48, 4.7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52 (3.49, 5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23 (2.99, 5.9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85 (2.07, 3.9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75+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3.25 (2.11, 5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5.45 (3.65, 8.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69 (3.06, 7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4.28 (2.82, 6.4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Not married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77 (0.46, 1.2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3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8 (0.32, 0.7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7 (0.64, 0.9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8 (0.72, 1.0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Educational leve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98 (0.75, 1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1 (1.05, 1.6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3 (0.68, 1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9 (0.82, 1.1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08 (0.81, 1.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66 (1.29, 2.1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3 (0.85, 1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1 (0.88, 1.4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75 (1.24, 2.4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65 (1.22, 2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9 (0.58, 1.3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8 (0.45, 1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lace of resid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08 (0.84, 1.3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6 (0.84, 1.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21 (0.99, 1.4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2 (0.94, 1.3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Rural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Geographic regio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Barisal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01 (0.71, 1.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4 (1.06, 1.9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9 (0.75, 1.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0 (1.3, 2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Chittagon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76 (0.54, 1.0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6 (0.77, 1.4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2 (0.48, 0.8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1 (1.03, 1.6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Dhak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Khuln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37 (0.98, 1.9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8 (0.88, 1.5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7 (0.89, 1.5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2 (1.05, 1.6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640B4">
              <w:rPr>
                <w:rFonts w:ascii="Times New Roman" w:eastAsia="Times New Roman" w:hAnsi="Times New Roman" w:cs="Times New Roman"/>
              </w:rPr>
              <w:t>Rajshahi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04 (0.74, 1.4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1 (0.97, 1.7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6 (0.74, 1.2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 (0.99, 1.7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angpu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67 (1.19, 2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49 (1.1, 2.0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25 (0.92, 1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66 (1.26, 2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Sylhe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86 (0.56, 1.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21 (0.89, 1.6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57 (0.4, 0.8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9 (1.06, 1.8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Wealth ind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16 (0.81, 1.6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4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8 (0.74, 1.2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9 (0.9, 1.5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9 (0.7, 1.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25 (0.87, 1.7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9 (0.74, 1.3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2 (0.84, 1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02 (0.8, 1.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33 (0.93, 1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6 (0.72, 1.2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4 (1.02, 1.7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5 (0.72, 1.2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70 (1.13, 2.5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5 (0.97</w:t>
            </w:r>
            <w:bookmarkStart w:id="0" w:name="_GoBack"/>
            <w:bookmarkEnd w:id="0"/>
            <w:r w:rsidRPr="000640B4">
              <w:rPr>
                <w:rFonts w:ascii="Times New Roman" w:eastAsia="Times New Roman" w:hAnsi="Times New Roman" w:cs="Times New Roman"/>
                <w:color w:val="000000"/>
              </w:rPr>
              <w:t>, 1.8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91 (1.39, 2.6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4 (0.71, 1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lastRenderedPageBreak/>
              <w:t>Body Mass Ind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Underweight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6 (0.44, 0.7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58 (0.46, 0.7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 (0.53, 0.9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 (0.47, 0.7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Normal weight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Overweight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84 (1.41, 2.3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1 (1.69, 2.6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6 (1.87, 3.6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9 (1.49, 2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 xml:space="preserve">Obese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2.36 (1.65, 3.3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84 (1.34, 2.5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1 (1.02, 1.6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2.56 (2.01, 3.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Currently workin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55 (0.39, 0.7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93 (0.7, 1.2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77 (0.58, 1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88 (0.74, 1.0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5CA5" w:rsidRPr="000640B4" w:rsidTr="00070F3F">
        <w:trPr>
          <w:trHeight w:val="126"/>
        </w:trPr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ind w:firstLine="220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1.20 (0.89, 1.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14 (0.92, 1.4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78 (1.4, 2.2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640B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1.35 (1.1, 1.6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5CA5" w:rsidRPr="000640B4" w:rsidRDefault="00EF5CA5" w:rsidP="00070F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0B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</w:tbl>
    <w:p w:rsidR="00EF5CA5" w:rsidRPr="000640B4" w:rsidRDefault="00EF5CA5" w:rsidP="00EF5CA5">
      <w:pPr>
        <w:rPr>
          <w:rFonts w:ascii="Times New Roman" w:eastAsia="Times New Roman" w:hAnsi="Times New Roman" w:cs="Times New Roman"/>
        </w:rPr>
      </w:pPr>
    </w:p>
    <w:p w:rsidR="00EF5CA5" w:rsidRPr="000640B4" w:rsidRDefault="00EF5CA5" w:rsidP="00EF5CA5">
      <w:pPr>
        <w:rPr>
          <w:rFonts w:ascii="Times New Roman" w:eastAsia="Times New Roman" w:hAnsi="Times New Roman" w:cs="Times New Roman"/>
        </w:rPr>
      </w:pPr>
    </w:p>
    <w:p w:rsidR="00B650AB" w:rsidRDefault="005B127C"/>
    <w:sectPr w:rsidR="00B650AB" w:rsidSect="00EF5C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A5"/>
    <w:rsid w:val="000E1F23"/>
    <w:rsid w:val="005B127C"/>
    <w:rsid w:val="00975032"/>
    <w:rsid w:val="009D6B22"/>
    <w:rsid w:val="00EF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17589-4CBE-474F-92AA-E59453F4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CA5"/>
    <w:pPr>
      <w:spacing w:after="-1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Muhammad Abdul Baker</dc:creator>
  <cp:keywords/>
  <dc:description/>
  <cp:lastModifiedBy>Chowdhury,Muhammad Abdul Baker</cp:lastModifiedBy>
  <cp:revision>3</cp:revision>
  <dcterms:created xsi:type="dcterms:W3CDTF">2021-11-19T18:56:00Z</dcterms:created>
  <dcterms:modified xsi:type="dcterms:W3CDTF">2021-11-19T18:57:00Z</dcterms:modified>
</cp:coreProperties>
</file>